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875DF0" w14:textId="77777777" w:rsidR="0042356D" w:rsidRPr="00BA0438" w:rsidRDefault="0042356D" w:rsidP="0042356D">
      <w:pPr>
        <w:jc w:val="center"/>
        <w:rPr>
          <w:rFonts w:ascii="Arial" w:hAnsi="Arial" w:cs="Arial"/>
        </w:rPr>
      </w:pPr>
      <w:r>
        <w:rPr>
          <w:rFonts w:ascii="Arial" w:hAnsi="Arial" w:cs="Arial"/>
          <w:bCs/>
        </w:rPr>
        <w:t>DISTINCT</w:t>
      </w:r>
      <w:r w:rsidRPr="00BA0438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EMPLOYMENT INTERFERENCE</w:t>
      </w:r>
      <w:r w:rsidRPr="00BA0438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 xml:space="preserve">PROFILES </w:t>
      </w:r>
      <w:r w:rsidRPr="00BA0438">
        <w:rPr>
          <w:rFonts w:ascii="Arial" w:hAnsi="Arial" w:cs="Arial"/>
          <w:bCs/>
        </w:rPr>
        <w:t>IN PATIENTS WITH BREAST CANCER</w:t>
      </w:r>
      <w:r>
        <w:rPr>
          <w:rFonts w:ascii="Arial" w:hAnsi="Arial" w:cs="Arial"/>
          <w:bCs/>
        </w:rPr>
        <w:t xml:space="preserve"> PRIOR TO AND FOR 12 MONTHS FOLLOWING </w:t>
      </w:r>
      <w:r>
        <w:rPr>
          <w:rFonts w:ascii="Arial" w:hAnsi="Arial" w:cs="Arial"/>
        </w:rPr>
        <w:t>SURGERY</w:t>
      </w:r>
    </w:p>
    <w:p w14:paraId="342B875F" w14:textId="77777777" w:rsidR="0042356D" w:rsidRPr="0076503D" w:rsidRDefault="0042356D" w:rsidP="0042356D">
      <w:pPr>
        <w:jc w:val="center"/>
        <w:rPr>
          <w:rFonts w:ascii="Arial" w:hAnsi="Arial" w:cs="Arial"/>
        </w:rPr>
      </w:pPr>
    </w:p>
    <w:p w14:paraId="04F5106C" w14:textId="77777777" w:rsidR="0042356D" w:rsidRDefault="0042356D" w:rsidP="0042356D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Raymond Javan Chan, RN, PhD</w:t>
      </w:r>
      <w:r>
        <w:rPr>
          <w:rFonts w:ascii="Arial" w:hAnsi="Arial" w:cs="Arial"/>
          <w:vertAlign w:val="superscript"/>
        </w:rPr>
        <w:t>1,2,3</w:t>
      </w:r>
    </w:p>
    <w:p w14:paraId="4883A898" w14:textId="77777777" w:rsidR="0042356D" w:rsidRDefault="0042356D" w:rsidP="0042356D">
      <w:pPr>
        <w:jc w:val="center"/>
        <w:rPr>
          <w:rFonts w:ascii="Arial" w:hAnsi="Arial" w:cs="Arial"/>
          <w:vertAlign w:val="superscript"/>
        </w:rPr>
      </w:pPr>
      <w:r>
        <w:rPr>
          <w:rFonts w:ascii="Arial" w:hAnsi="Arial" w:cs="Arial"/>
        </w:rPr>
        <w:t>Bruce Cooper, PhD</w:t>
      </w:r>
      <w:r>
        <w:rPr>
          <w:rFonts w:ascii="Arial" w:hAnsi="Arial" w:cs="Arial"/>
          <w:vertAlign w:val="superscript"/>
        </w:rPr>
        <w:t>4</w:t>
      </w:r>
    </w:p>
    <w:p w14:paraId="7DE7B33F" w14:textId="77777777" w:rsidR="0042356D" w:rsidRDefault="0042356D" w:rsidP="0042356D">
      <w:pPr>
        <w:jc w:val="center"/>
        <w:rPr>
          <w:rFonts w:ascii="Arial" w:hAnsi="Arial" w:cs="Arial"/>
          <w:vertAlign w:val="superscript"/>
        </w:rPr>
      </w:pPr>
      <w:r>
        <w:rPr>
          <w:rFonts w:ascii="Arial" w:hAnsi="Arial" w:cs="Arial"/>
        </w:rPr>
        <w:t>Louisa Gordon, MPH, PhD</w:t>
      </w:r>
      <w:r>
        <w:rPr>
          <w:rFonts w:ascii="Arial" w:hAnsi="Arial" w:cs="Arial"/>
          <w:vertAlign w:val="superscript"/>
        </w:rPr>
        <w:t>1,5</w:t>
      </w:r>
    </w:p>
    <w:p w14:paraId="3CD46489" w14:textId="77777777" w:rsidR="0042356D" w:rsidRDefault="0042356D" w:rsidP="0042356D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Nicolas Hart, PhD</w:t>
      </w:r>
      <w:r>
        <w:rPr>
          <w:rFonts w:ascii="Arial" w:hAnsi="Arial" w:cs="Arial"/>
          <w:vertAlign w:val="superscript"/>
        </w:rPr>
        <w:t>1,2</w:t>
      </w:r>
    </w:p>
    <w:p w14:paraId="3B219DEF" w14:textId="77777777" w:rsidR="0042356D" w:rsidRDefault="0042356D" w:rsidP="0042356D">
      <w:pPr>
        <w:jc w:val="center"/>
        <w:rPr>
          <w:rFonts w:ascii="Arial" w:hAnsi="Arial" w:cs="Arial"/>
          <w:vertAlign w:val="superscript"/>
        </w:rPr>
      </w:pPr>
      <w:r>
        <w:rPr>
          <w:rFonts w:ascii="Arial" w:hAnsi="Arial" w:cs="Arial"/>
        </w:rPr>
        <w:t xml:space="preserve">Chia </w:t>
      </w:r>
      <w:proofErr w:type="spellStart"/>
      <w:r>
        <w:rPr>
          <w:rFonts w:ascii="Arial" w:hAnsi="Arial" w:cs="Arial"/>
        </w:rPr>
        <w:t>Jie</w:t>
      </w:r>
      <w:proofErr w:type="spellEnd"/>
      <w:r>
        <w:rPr>
          <w:rFonts w:ascii="Arial" w:hAnsi="Arial" w:cs="Arial"/>
        </w:rPr>
        <w:t xml:space="preserve"> Tan, BPharm (Hons)</w:t>
      </w:r>
      <w:r>
        <w:rPr>
          <w:rFonts w:ascii="Arial" w:hAnsi="Arial" w:cs="Arial"/>
          <w:vertAlign w:val="superscript"/>
        </w:rPr>
        <w:t>8,9</w:t>
      </w:r>
    </w:p>
    <w:p w14:paraId="13B49C37" w14:textId="77777777" w:rsidR="0042356D" w:rsidRDefault="0042356D" w:rsidP="0042356D">
      <w:pPr>
        <w:jc w:val="center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Bogd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Koczwara</w:t>
      </w:r>
      <w:proofErr w:type="spellEnd"/>
      <w:r>
        <w:rPr>
          <w:rFonts w:ascii="Arial" w:hAnsi="Arial" w:cs="Arial"/>
        </w:rPr>
        <w:t>, BMBS FRACP</w:t>
      </w:r>
      <w:r>
        <w:rPr>
          <w:rFonts w:ascii="Arial" w:hAnsi="Arial" w:cs="Arial"/>
          <w:vertAlign w:val="superscript"/>
        </w:rPr>
        <w:t>6</w:t>
      </w:r>
    </w:p>
    <w:p w14:paraId="12D99AE9" w14:textId="77777777" w:rsidR="0042356D" w:rsidRDefault="0042356D" w:rsidP="0042356D">
      <w:pPr>
        <w:jc w:val="center"/>
        <w:rPr>
          <w:rFonts w:ascii="Arial" w:hAnsi="Arial" w:cs="Arial"/>
          <w:vertAlign w:val="superscript"/>
        </w:rPr>
      </w:pPr>
      <w:r>
        <w:rPr>
          <w:rFonts w:ascii="Arial" w:hAnsi="Arial" w:cs="Arial"/>
        </w:rPr>
        <w:t>Kord M. Kober, PhD</w:t>
      </w:r>
      <w:r>
        <w:rPr>
          <w:rFonts w:ascii="Arial" w:hAnsi="Arial" w:cs="Arial"/>
          <w:vertAlign w:val="superscript"/>
        </w:rPr>
        <w:t>4</w:t>
      </w:r>
    </w:p>
    <w:p w14:paraId="4118A793" w14:textId="77777777" w:rsidR="0042356D" w:rsidRDefault="0042356D" w:rsidP="0042356D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Alexandre Chan, Pharm D</w:t>
      </w:r>
      <w:r>
        <w:rPr>
          <w:rFonts w:ascii="Arial" w:hAnsi="Arial" w:cs="Arial"/>
          <w:vertAlign w:val="superscript"/>
        </w:rPr>
        <w:t>7</w:t>
      </w:r>
    </w:p>
    <w:p w14:paraId="69E17E74" w14:textId="77777777" w:rsidR="0042356D" w:rsidRDefault="0042356D" w:rsidP="0042356D">
      <w:pPr>
        <w:jc w:val="center"/>
        <w:rPr>
          <w:rFonts w:ascii="Arial" w:hAnsi="Arial" w:cs="Arial"/>
          <w:vertAlign w:val="superscript"/>
        </w:rPr>
      </w:pPr>
      <w:r>
        <w:rPr>
          <w:rFonts w:ascii="Arial" w:hAnsi="Arial" w:cs="Arial"/>
        </w:rPr>
        <w:t>Yvette P. Conley, PhD</w:t>
      </w:r>
      <w:r>
        <w:rPr>
          <w:rFonts w:ascii="Arial" w:hAnsi="Arial" w:cs="Arial"/>
          <w:vertAlign w:val="superscript"/>
        </w:rPr>
        <w:t>10</w:t>
      </w:r>
    </w:p>
    <w:p w14:paraId="0ABD0FFF" w14:textId="77777777" w:rsidR="0042356D" w:rsidRDefault="0042356D" w:rsidP="0042356D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Steven M. Paul, PhD</w:t>
      </w:r>
      <w:r>
        <w:rPr>
          <w:rFonts w:ascii="Arial" w:hAnsi="Arial" w:cs="Arial"/>
          <w:vertAlign w:val="superscript"/>
        </w:rPr>
        <w:t>4</w:t>
      </w:r>
    </w:p>
    <w:p w14:paraId="121B53AD" w14:textId="77777777" w:rsidR="0042356D" w:rsidRDefault="0042356D" w:rsidP="0042356D">
      <w:pPr>
        <w:jc w:val="center"/>
        <w:rPr>
          <w:rFonts w:ascii="Arial" w:hAnsi="Arial" w:cs="Arial"/>
          <w:vertAlign w:val="superscript"/>
        </w:rPr>
      </w:pPr>
      <w:r>
        <w:rPr>
          <w:rFonts w:ascii="Arial" w:hAnsi="Arial" w:cs="Arial"/>
        </w:rPr>
        <w:t>Christine Miaskowski, RN, RN, PhD</w:t>
      </w:r>
      <w:r>
        <w:rPr>
          <w:rFonts w:ascii="Arial" w:hAnsi="Arial" w:cs="Arial"/>
          <w:vertAlign w:val="superscript"/>
        </w:rPr>
        <w:t>4</w:t>
      </w:r>
    </w:p>
    <w:p w14:paraId="3D65C381" w14:textId="77777777" w:rsidR="0042356D" w:rsidRDefault="0042356D" w:rsidP="0042356D">
      <w:pPr>
        <w:jc w:val="center"/>
        <w:rPr>
          <w:rFonts w:ascii="Arial" w:hAnsi="Arial" w:cs="Arial"/>
          <w:vertAlign w:val="superscript"/>
        </w:rPr>
      </w:pPr>
    </w:p>
    <w:p w14:paraId="0409F36C" w14:textId="77777777" w:rsidR="0042356D" w:rsidRDefault="0042356D" w:rsidP="0042356D">
      <w:pPr>
        <w:jc w:val="center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School of Nursing, Queensland University of Technology, Kelvin Grove, Australia</w:t>
      </w:r>
    </w:p>
    <w:p w14:paraId="0CCC3B9F" w14:textId="77777777" w:rsidR="0042356D" w:rsidRDefault="0042356D" w:rsidP="0042356D">
      <w:pPr>
        <w:jc w:val="center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Cancer and Palliative Care Outcomes Centre, Queensland University of Technology, Kelvin Grove, QLD, Australia</w:t>
      </w:r>
    </w:p>
    <w:p w14:paraId="1217FDE2" w14:textId="77777777" w:rsidR="0042356D" w:rsidRDefault="0042356D" w:rsidP="0042356D">
      <w:pPr>
        <w:jc w:val="center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 xml:space="preserve">Princess Alexandra Hospital, Metro South Hospital and Health Services, </w:t>
      </w:r>
      <w:proofErr w:type="spellStart"/>
      <w:r>
        <w:rPr>
          <w:rFonts w:ascii="Arial" w:hAnsi="Arial" w:cs="Arial"/>
        </w:rPr>
        <w:t>Woolloongabba</w:t>
      </w:r>
      <w:proofErr w:type="spellEnd"/>
      <w:r>
        <w:rPr>
          <w:rFonts w:ascii="Arial" w:hAnsi="Arial" w:cs="Arial"/>
        </w:rPr>
        <w:t>, Queensland, Australia</w:t>
      </w:r>
    </w:p>
    <w:p w14:paraId="3D7386A4" w14:textId="77777777" w:rsidR="0042356D" w:rsidRDefault="0042356D" w:rsidP="0042356D">
      <w:pPr>
        <w:jc w:val="center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</w:rPr>
        <w:t>School of Nursing, University of California, San Francisco, San Francisco, CA, USA</w:t>
      </w:r>
    </w:p>
    <w:p w14:paraId="14011C9E" w14:textId="77777777" w:rsidR="0042356D" w:rsidRDefault="0042356D" w:rsidP="0042356D">
      <w:pPr>
        <w:jc w:val="center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5</w:t>
      </w:r>
      <w:r>
        <w:rPr>
          <w:rFonts w:ascii="Arial" w:hAnsi="Arial" w:cs="Arial"/>
        </w:rPr>
        <w:t>QIMR Berghofer Medical Research Institute, Queensland Australia</w:t>
      </w:r>
    </w:p>
    <w:p w14:paraId="09B3A77A" w14:textId="77777777" w:rsidR="0042356D" w:rsidRDefault="0042356D" w:rsidP="0042356D">
      <w:pPr>
        <w:jc w:val="center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6</w:t>
      </w:r>
      <w:r>
        <w:rPr>
          <w:rFonts w:ascii="Arial" w:hAnsi="Arial" w:cs="Arial"/>
        </w:rPr>
        <w:t>Flinders Centre for Innovation in Cancer, Flinders Medical Centre and Flinders University, Bedford Park, Australia</w:t>
      </w:r>
    </w:p>
    <w:p w14:paraId="4C2CB123" w14:textId="77777777" w:rsidR="0042356D" w:rsidRDefault="0042356D" w:rsidP="0042356D">
      <w:pPr>
        <w:jc w:val="center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7</w:t>
      </w:r>
      <w:r>
        <w:rPr>
          <w:rFonts w:ascii="Arial" w:hAnsi="Arial" w:cs="Arial"/>
        </w:rPr>
        <w:t>Department of Clinical Pharmacy Practice, University of California, Irvine, Irvine, CA, USA</w:t>
      </w:r>
    </w:p>
    <w:p w14:paraId="69945FEF" w14:textId="77777777" w:rsidR="0042356D" w:rsidRDefault="0042356D" w:rsidP="0042356D">
      <w:pPr>
        <w:jc w:val="center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8</w:t>
      </w:r>
      <w:r>
        <w:rPr>
          <w:rFonts w:ascii="Arial" w:hAnsi="Arial" w:cs="Arial"/>
        </w:rPr>
        <w:t>Department of Pharmacy, Faculty of Science, National University of Singapore</w:t>
      </w:r>
    </w:p>
    <w:p w14:paraId="7C3133F4" w14:textId="77777777" w:rsidR="0042356D" w:rsidRDefault="0042356D" w:rsidP="0042356D">
      <w:pPr>
        <w:jc w:val="center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9</w:t>
      </w:r>
      <w:r>
        <w:rPr>
          <w:rFonts w:ascii="Arial" w:hAnsi="Arial" w:cs="Arial"/>
        </w:rPr>
        <w:t>Department of Pharmacy, National Cancer Centre, Singapore</w:t>
      </w:r>
    </w:p>
    <w:p w14:paraId="06A31992" w14:textId="77777777" w:rsidR="0042356D" w:rsidRDefault="0042356D" w:rsidP="0042356D">
      <w:pPr>
        <w:jc w:val="center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10</w:t>
      </w:r>
      <w:r>
        <w:rPr>
          <w:rFonts w:ascii="Arial" w:hAnsi="Arial" w:cs="Arial"/>
        </w:rPr>
        <w:t>School of Nursing, University of Pittsburgh, Pittsburgh, PA, USA</w:t>
      </w:r>
    </w:p>
    <w:p w14:paraId="3A18A851" w14:textId="77777777" w:rsidR="0042356D" w:rsidRDefault="0042356D" w:rsidP="0042356D">
      <w:pPr>
        <w:rPr>
          <w:rFonts w:ascii="Arial" w:hAnsi="Arial" w:cs="Arial"/>
        </w:rPr>
      </w:pPr>
    </w:p>
    <w:p w14:paraId="4CAC790E" w14:textId="77777777" w:rsidR="0042356D" w:rsidRDefault="0042356D">
      <w:pPr>
        <w:spacing w:after="160" w:line="259" w:lineRule="auto"/>
      </w:pPr>
      <w:bookmarkStart w:id="0" w:name="_GoBack"/>
      <w:bookmarkEnd w:id="0"/>
    </w:p>
    <w:p w14:paraId="5FE799D5" w14:textId="602D80A1" w:rsidR="0042356D" w:rsidRDefault="0042356D">
      <w:pPr>
        <w:spacing w:after="160" w:line="259" w:lineRule="auto"/>
        <w:rPr>
          <w:rFonts w:ascii="Arial" w:eastAsia="PMingLiU" w:hAnsi="Arial" w:cs="Arial"/>
          <w:sz w:val="20"/>
          <w:szCs w:val="20"/>
          <w:lang w:val="en-AU" w:eastAsia="en-AU"/>
        </w:rPr>
      </w:pPr>
      <w:r>
        <w:br w:type="page"/>
      </w:r>
    </w:p>
    <w:p w14:paraId="6440C065" w14:textId="297DF332" w:rsidR="00F73B60" w:rsidRDefault="008075DA" w:rsidP="00F83F39">
      <w:pPr>
        <w:pStyle w:val="NoSpacing"/>
        <w:jc w:val="left"/>
      </w:pPr>
      <w:r>
        <w:lastRenderedPageBreak/>
        <w:t>Additional File</w:t>
      </w:r>
      <w:r w:rsidR="0029689B">
        <w:t xml:space="preserve"> 1. </w:t>
      </w:r>
      <w:r w:rsidR="00F73B60" w:rsidRPr="00643FF7">
        <w:t xml:space="preserve">Differences in </w:t>
      </w:r>
      <w:r w:rsidR="00155B13">
        <w:t xml:space="preserve">modifiable and non-modifiable risk factors associated with </w:t>
      </w:r>
      <w:r w:rsidR="00017EBB">
        <w:t>employment interference</w:t>
      </w:r>
      <w:r w:rsidR="00155B13">
        <w:t xml:space="preserve"> based on </w:t>
      </w:r>
      <w:r w:rsidR="00F73B60" w:rsidRPr="00643FF7">
        <w:t xml:space="preserve">the findings </w:t>
      </w:r>
      <w:r w:rsidR="00155B13">
        <w:t xml:space="preserve">from a hierarchical </w:t>
      </w:r>
      <w:r w:rsidR="00E569B4" w:rsidRPr="00E51392">
        <w:rPr>
          <w:lang w:val="en-US"/>
        </w:rPr>
        <w:t>linear modeling</w:t>
      </w:r>
      <w:r w:rsidR="00643FF7" w:rsidRPr="00643FF7">
        <w:t xml:space="preserve"> </w:t>
      </w:r>
      <w:proofErr w:type="spellStart"/>
      <w:r w:rsidR="00643FF7" w:rsidRPr="00643FF7">
        <w:t>analysis</w:t>
      </w:r>
      <w:r w:rsidR="00155B13">
        <w:rPr>
          <w:vertAlign w:val="superscript"/>
        </w:rPr>
        <w:t>a</w:t>
      </w:r>
      <w:proofErr w:type="spellEnd"/>
      <w:r w:rsidR="00643FF7" w:rsidRPr="00643FF7">
        <w:t xml:space="preserve"> and the current </w:t>
      </w:r>
      <w:r w:rsidR="00E569B4">
        <w:t xml:space="preserve">latent profile </w:t>
      </w:r>
      <w:r w:rsidR="00643FF7" w:rsidRPr="00643FF7">
        <w:t>analysis</w:t>
      </w:r>
    </w:p>
    <w:p w14:paraId="1526AC35" w14:textId="77777777" w:rsidR="00407554" w:rsidRPr="00643FF7" w:rsidRDefault="00407554" w:rsidP="00F83F39">
      <w:pPr>
        <w:pStyle w:val="NoSpacing"/>
        <w:jc w:val="left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6"/>
        <w:gridCol w:w="2322"/>
        <w:gridCol w:w="2419"/>
        <w:gridCol w:w="2303"/>
        <w:gridCol w:w="2256"/>
      </w:tblGrid>
      <w:tr w:rsidR="0036629A" w:rsidRPr="00F73B60" w14:paraId="38B5850A" w14:textId="1C46A4B5" w:rsidTr="0036629A">
        <w:tc>
          <w:tcPr>
            <w:tcW w:w="1202" w:type="dxa"/>
            <w:shd w:val="clear" w:color="auto" w:fill="auto"/>
            <w:vAlign w:val="center"/>
          </w:tcPr>
          <w:p w14:paraId="2321D017" w14:textId="1983E826" w:rsidR="0036629A" w:rsidRPr="00155B13" w:rsidRDefault="0036629A" w:rsidP="00814347">
            <w:pPr>
              <w:pStyle w:val="NoSpacing"/>
              <w:jc w:val="center"/>
              <w:rPr>
                <w:b/>
                <w:bCs/>
              </w:rPr>
            </w:pPr>
            <w:r w:rsidRPr="00155B13">
              <w:rPr>
                <w:b/>
                <w:bCs/>
              </w:rPr>
              <w:t>Risk factors</w:t>
            </w:r>
          </w:p>
        </w:tc>
        <w:tc>
          <w:tcPr>
            <w:tcW w:w="3329" w:type="dxa"/>
            <w:shd w:val="clear" w:color="auto" w:fill="auto"/>
            <w:vAlign w:val="center"/>
          </w:tcPr>
          <w:p w14:paraId="6338BD52" w14:textId="35A1AA06" w:rsidR="0036629A" w:rsidRPr="00155B13" w:rsidRDefault="0036629A" w:rsidP="00081219">
            <w:pPr>
              <w:pStyle w:val="NoSpacing"/>
              <w:jc w:val="center"/>
              <w:rPr>
                <w:b/>
                <w:bCs/>
              </w:rPr>
            </w:pPr>
            <w:r w:rsidRPr="00155B13">
              <w:rPr>
                <w:b/>
                <w:bCs/>
              </w:rPr>
              <w:t xml:space="preserve">HLM </w:t>
            </w:r>
            <w:r>
              <w:rPr>
                <w:b/>
                <w:bCs/>
              </w:rPr>
              <w:t>Analysis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17EF4FB1" w14:textId="77777777" w:rsidR="0036629A" w:rsidRDefault="0036629A" w:rsidP="00081219">
            <w:pPr>
              <w:pStyle w:val="NoSpacing"/>
              <w:jc w:val="center"/>
              <w:rPr>
                <w:b/>
                <w:bCs/>
              </w:rPr>
            </w:pPr>
            <w:r w:rsidRPr="00155B13">
              <w:rPr>
                <w:b/>
                <w:bCs/>
              </w:rPr>
              <w:t xml:space="preserve">LPA </w:t>
            </w:r>
            <w:r>
              <w:rPr>
                <w:b/>
                <w:bCs/>
              </w:rPr>
              <w:t xml:space="preserve">- </w:t>
            </w:r>
            <w:r w:rsidRPr="00155B13">
              <w:rPr>
                <w:b/>
                <w:bCs/>
              </w:rPr>
              <w:t xml:space="preserve">Differences between </w:t>
            </w:r>
          </w:p>
          <w:p w14:paraId="12C3F11F" w14:textId="0B3C0097" w:rsidR="0036629A" w:rsidRPr="00155B13" w:rsidRDefault="0036629A" w:rsidP="00081219">
            <w:pPr>
              <w:pStyle w:val="NoSpacing"/>
              <w:jc w:val="center"/>
              <w:rPr>
                <w:b/>
                <w:bCs/>
              </w:rPr>
            </w:pPr>
            <w:r w:rsidRPr="00155B13">
              <w:rPr>
                <w:b/>
                <w:bCs/>
              </w:rPr>
              <w:t>High vs None Subgroups</w:t>
            </w:r>
          </w:p>
        </w:tc>
        <w:tc>
          <w:tcPr>
            <w:tcW w:w="3260" w:type="dxa"/>
          </w:tcPr>
          <w:p w14:paraId="11116705" w14:textId="16CE190C" w:rsidR="0036629A" w:rsidRPr="00155B13" w:rsidRDefault="0036629A" w:rsidP="00081219">
            <w:pPr>
              <w:pStyle w:val="NoSpacing"/>
              <w:jc w:val="center"/>
              <w:rPr>
                <w:b/>
                <w:bCs/>
              </w:rPr>
            </w:pPr>
            <w:r w:rsidRPr="00155B13">
              <w:rPr>
                <w:b/>
                <w:bCs/>
              </w:rPr>
              <w:t xml:space="preserve">LPA: Differences between </w:t>
            </w:r>
            <w:r>
              <w:rPr>
                <w:b/>
                <w:bCs/>
              </w:rPr>
              <w:t>Low vs None</w:t>
            </w:r>
            <w:r w:rsidRPr="00155B13">
              <w:rPr>
                <w:b/>
                <w:bCs/>
              </w:rPr>
              <w:t xml:space="preserve"> Subgroups</w:t>
            </w:r>
          </w:p>
        </w:tc>
        <w:tc>
          <w:tcPr>
            <w:tcW w:w="3827" w:type="dxa"/>
            <w:vAlign w:val="center"/>
          </w:tcPr>
          <w:p w14:paraId="5B396758" w14:textId="6143A022" w:rsidR="0036629A" w:rsidRPr="00155B13" w:rsidRDefault="0036629A" w:rsidP="00081219">
            <w:pPr>
              <w:pStyle w:val="NoSpacing"/>
              <w:jc w:val="center"/>
              <w:rPr>
                <w:b/>
                <w:bCs/>
              </w:rPr>
            </w:pPr>
            <w:r w:rsidRPr="00155B13">
              <w:rPr>
                <w:b/>
                <w:bCs/>
              </w:rPr>
              <w:t>LPA: Differences between High vs Low Subgroups</w:t>
            </w:r>
          </w:p>
        </w:tc>
      </w:tr>
      <w:tr w:rsidR="0036629A" w:rsidRPr="00F73B60" w14:paraId="042F5E30" w14:textId="7DBF5969" w:rsidTr="0036629A">
        <w:tc>
          <w:tcPr>
            <w:tcW w:w="1202" w:type="dxa"/>
            <w:shd w:val="clear" w:color="auto" w:fill="auto"/>
          </w:tcPr>
          <w:p w14:paraId="26BD957F" w14:textId="54465FAA" w:rsidR="0036629A" w:rsidRPr="00155B13" w:rsidRDefault="0036629A" w:rsidP="00081219">
            <w:pPr>
              <w:rPr>
                <w:rFonts w:ascii="Arial" w:hAnsi="Arial" w:cs="Arial"/>
                <w:sz w:val="20"/>
                <w:szCs w:val="20"/>
              </w:rPr>
            </w:pPr>
            <w:r w:rsidRPr="00155B13">
              <w:rPr>
                <w:rFonts w:ascii="Arial" w:hAnsi="Arial" w:cs="Arial"/>
                <w:sz w:val="20"/>
                <w:szCs w:val="20"/>
              </w:rPr>
              <w:t>Non-modifiable</w:t>
            </w:r>
          </w:p>
        </w:tc>
        <w:tc>
          <w:tcPr>
            <w:tcW w:w="3329" w:type="dxa"/>
            <w:shd w:val="clear" w:color="auto" w:fill="auto"/>
          </w:tcPr>
          <w:p w14:paraId="490C94F7" w14:textId="77777777" w:rsidR="0036629A" w:rsidRPr="00586E3E" w:rsidRDefault="0036629A" w:rsidP="0008121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586E3E">
              <w:rPr>
                <w:rFonts w:ascii="Arial" w:hAnsi="Arial" w:cs="Arial"/>
                <w:sz w:val="20"/>
                <w:szCs w:val="20"/>
              </w:rPr>
              <w:t>Younger age</w:t>
            </w:r>
          </w:p>
          <w:p w14:paraId="02BBAB64" w14:textId="77777777" w:rsidR="0036629A" w:rsidRPr="00586E3E" w:rsidRDefault="0036629A" w:rsidP="0008121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586E3E">
              <w:rPr>
                <w:rFonts w:ascii="Arial" w:hAnsi="Arial" w:cs="Arial"/>
                <w:sz w:val="20"/>
                <w:szCs w:val="20"/>
              </w:rPr>
              <w:t>Lower annual household income</w:t>
            </w:r>
          </w:p>
          <w:p w14:paraId="74AABEC4" w14:textId="303ECAB3" w:rsidR="0036629A" w:rsidRDefault="0036629A" w:rsidP="0008121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586E3E">
              <w:rPr>
                <w:rFonts w:ascii="Arial" w:hAnsi="Arial" w:cs="Arial"/>
                <w:sz w:val="20"/>
                <w:szCs w:val="20"/>
              </w:rPr>
              <w:t>Receipt of an ALND</w:t>
            </w:r>
          </w:p>
          <w:p w14:paraId="73F30B6B" w14:textId="1CD72EC3" w:rsidR="0036629A" w:rsidRPr="00586E3E" w:rsidRDefault="0036629A" w:rsidP="0008121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ceipt of SLNB</w:t>
            </w:r>
          </w:p>
          <w:p w14:paraId="5565622F" w14:textId="77777777" w:rsidR="0036629A" w:rsidRPr="00586E3E" w:rsidRDefault="0036629A" w:rsidP="0008121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586E3E">
              <w:rPr>
                <w:rFonts w:ascii="Arial" w:hAnsi="Arial" w:cs="Arial"/>
                <w:sz w:val="20"/>
                <w:szCs w:val="20"/>
              </w:rPr>
              <w:t>Receipt of adjuvant CTX (Time varying covariate)</w:t>
            </w:r>
          </w:p>
          <w:p w14:paraId="2D749518" w14:textId="77777777" w:rsidR="0036629A" w:rsidRPr="00586E3E" w:rsidRDefault="0036629A" w:rsidP="0008121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586E3E">
              <w:rPr>
                <w:rFonts w:ascii="Arial" w:hAnsi="Arial" w:cs="Arial"/>
                <w:sz w:val="20"/>
                <w:szCs w:val="20"/>
              </w:rPr>
              <w:t>Receipt of complementary or alternative therapy (Time varying covariate)</w:t>
            </w:r>
          </w:p>
          <w:p w14:paraId="2083EDB3" w14:textId="6C888266" w:rsidR="0036629A" w:rsidRPr="00586E3E" w:rsidRDefault="0036629A" w:rsidP="0008121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586E3E">
              <w:rPr>
                <w:rFonts w:ascii="Arial" w:hAnsi="Arial" w:cs="Arial"/>
                <w:sz w:val="20"/>
                <w:szCs w:val="20"/>
              </w:rPr>
              <w:t>Receipt of re-excision or mastectomy of the affected breast (Time varying covariate)</w:t>
            </w:r>
          </w:p>
        </w:tc>
        <w:tc>
          <w:tcPr>
            <w:tcW w:w="3686" w:type="dxa"/>
            <w:shd w:val="clear" w:color="auto" w:fill="auto"/>
          </w:tcPr>
          <w:p w14:paraId="2A97DCC4" w14:textId="77777777" w:rsidR="0036629A" w:rsidRPr="00B06DA2" w:rsidRDefault="0036629A" w:rsidP="0008121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B06DA2">
              <w:rPr>
                <w:rFonts w:ascii="Arial" w:hAnsi="Arial" w:cs="Arial"/>
                <w:sz w:val="20"/>
                <w:szCs w:val="20"/>
              </w:rPr>
              <w:t>Younger age</w:t>
            </w:r>
          </w:p>
          <w:p w14:paraId="7E65D991" w14:textId="57ADCBAA" w:rsidR="0036629A" w:rsidRPr="00B06DA2" w:rsidRDefault="0036629A" w:rsidP="0008121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igher </w:t>
            </w:r>
            <w:r w:rsidRPr="00B06DA2">
              <w:rPr>
                <w:rFonts w:ascii="Arial" w:hAnsi="Arial" w:cs="Arial"/>
                <w:sz w:val="20"/>
                <w:szCs w:val="20"/>
              </w:rPr>
              <w:t>level of education</w:t>
            </w:r>
          </w:p>
          <w:p w14:paraId="3CEDC260" w14:textId="39F658AA" w:rsidR="0036629A" w:rsidRPr="00B06DA2" w:rsidRDefault="0036629A" w:rsidP="0008121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B06DA2">
              <w:rPr>
                <w:rFonts w:ascii="Arial" w:hAnsi="Arial" w:cs="Arial"/>
                <w:sz w:val="20"/>
                <w:szCs w:val="20"/>
              </w:rPr>
              <w:t>Being Non-White</w:t>
            </w:r>
          </w:p>
          <w:p w14:paraId="6FB606FF" w14:textId="77777777" w:rsidR="0036629A" w:rsidRPr="00B06DA2" w:rsidRDefault="0036629A" w:rsidP="00990A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ss likely to have gone through menopausal prior to surgery</w:t>
            </w:r>
          </w:p>
          <w:p w14:paraId="0D8B9A61" w14:textId="77777777" w:rsidR="0036629A" w:rsidRPr="003032DA" w:rsidRDefault="0036629A" w:rsidP="0008121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3032DA">
              <w:rPr>
                <w:rFonts w:ascii="Arial" w:hAnsi="Arial" w:cs="Arial"/>
                <w:sz w:val="20"/>
                <w:szCs w:val="20"/>
              </w:rPr>
              <w:t>More advanced stage of disease</w:t>
            </w:r>
          </w:p>
          <w:p w14:paraId="70D33074" w14:textId="12097E98" w:rsidR="0036629A" w:rsidRPr="00BD28EF" w:rsidRDefault="0036629A" w:rsidP="00BD28E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BD28EF">
              <w:rPr>
                <w:rFonts w:ascii="Arial" w:hAnsi="Arial" w:cs="Arial"/>
                <w:sz w:val="20"/>
                <w:szCs w:val="20"/>
              </w:rPr>
              <w:t>Receipt of ALND</w:t>
            </w:r>
          </w:p>
          <w:p w14:paraId="482F0AB1" w14:textId="77777777" w:rsidR="0036629A" w:rsidRPr="00BD28EF" w:rsidRDefault="0036629A" w:rsidP="00BD28E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BD28EF">
              <w:rPr>
                <w:rFonts w:ascii="Arial" w:hAnsi="Arial" w:cs="Arial"/>
                <w:sz w:val="20"/>
                <w:szCs w:val="20"/>
              </w:rPr>
              <w:t xml:space="preserve">Receipt of neoadjuvant CTX </w:t>
            </w:r>
          </w:p>
          <w:p w14:paraId="07A8EFE8" w14:textId="5BA0F049" w:rsidR="0036629A" w:rsidRPr="00BD28EF" w:rsidRDefault="0036629A" w:rsidP="00BD28E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BD28EF">
              <w:rPr>
                <w:rFonts w:ascii="Arial" w:hAnsi="Arial" w:cs="Arial"/>
                <w:sz w:val="20"/>
                <w:szCs w:val="20"/>
              </w:rPr>
              <w:t xml:space="preserve">Receipt of adjuvant CTX over the 12 months </w:t>
            </w:r>
          </w:p>
          <w:p w14:paraId="2A8C08EB" w14:textId="16CBCD91" w:rsidR="0036629A" w:rsidRDefault="0036629A" w:rsidP="0008121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586E3E">
              <w:rPr>
                <w:rFonts w:ascii="Arial" w:hAnsi="Arial" w:cs="Arial"/>
                <w:sz w:val="20"/>
                <w:szCs w:val="20"/>
              </w:rPr>
              <w:t>Receipt of complementary or alternative therapy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55B13">
              <w:rPr>
                <w:rFonts w:ascii="Arial" w:hAnsi="Arial" w:cs="Arial"/>
                <w:sz w:val="20"/>
                <w:szCs w:val="20"/>
              </w:rPr>
              <w:t>over the 12 months</w:t>
            </w:r>
          </w:p>
          <w:p w14:paraId="2399E0DC" w14:textId="1A8BA3F9" w:rsidR="0036629A" w:rsidRPr="00B06DA2" w:rsidRDefault="0036629A" w:rsidP="0008121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586E3E">
              <w:rPr>
                <w:rFonts w:ascii="Arial" w:hAnsi="Arial" w:cs="Arial"/>
                <w:sz w:val="20"/>
                <w:szCs w:val="20"/>
              </w:rPr>
              <w:t>Receipt of re-excision or mastectomy of the affected breast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55B13">
              <w:rPr>
                <w:rFonts w:ascii="Arial" w:hAnsi="Arial" w:cs="Arial"/>
                <w:sz w:val="20"/>
                <w:szCs w:val="20"/>
              </w:rPr>
              <w:t>over the 12 months</w:t>
            </w:r>
          </w:p>
          <w:p w14:paraId="0869ED06" w14:textId="77777777" w:rsidR="0036629A" w:rsidRPr="00155B13" w:rsidRDefault="0036629A" w:rsidP="00081219">
            <w:pPr>
              <w:rPr>
                <w:rFonts w:ascii="Arial" w:hAnsi="Arial" w:cs="Arial"/>
                <w:sz w:val="20"/>
                <w:szCs w:val="20"/>
              </w:rPr>
            </w:pPr>
          </w:p>
          <w:p w14:paraId="7A5380FE" w14:textId="3C232ADF" w:rsidR="0036629A" w:rsidRPr="00155B13" w:rsidRDefault="0036629A" w:rsidP="000812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14:paraId="304F17C6" w14:textId="77777777" w:rsidR="0036629A" w:rsidRPr="00B06DA2" w:rsidRDefault="0036629A" w:rsidP="00EB04A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B06DA2">
              <w:rPr>
                <w:rFonts w:ascii="Arial" w:hAnsi="Arial" w:cs="Arial"/>
                <w:sz w:val="20"/>
                <w:szCs w:val="20"/>
              </w:rPr>
              <w:t>Younger age</w:t>
            </w:r>
          </w:p>
          <w:p w14:paraId="46502B40" w14:textId="1F8BCFC2" w:rsidR="0036629A" w:rsidRDefault="0036629A" w:rsidP="0050556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igher </w:t>
            </w:r>
            <w:r w:rsidRPr="00B06DA2">
              <w:rPr>
                <w:rFonts w:ascii="Arial" w:hAnsi="Arial" w:cs="Arial"/>
                <w:sz w:val="20"/>
                <w:szCs w:val="20"/>
              </w:rPr>
              <w:t>level of education</w:t>
            </w:r>
          </w:p>
          <w:p w14:paraId="0D10600D" w14:textId="57B4F3C1" w:rsidR="0036629A" w:rsidRDefault="0036629A" w:rsidP="008F110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er comorbidity burden (SCQ score)</w:t>
            </w:r>
          </w:p>
          <w:p w14:paraId="5277A921" w14:textId="1476E20E" w:rsidR="0036629A" w:rsidRDefault="0036629A" w:rsidP="008F110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re likely to be currently working for pay</w:t>
            </w:r>
          </w:p>
          <w:p w14:paraId="0241115B" w14:textId="63B5D9F6" w:rsidR="0036629A" w:rsidRPr="008F1107" w:rsidRDefault="0036629A" w:rsidP="008F110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8F1107">
              <w:rPr>
                <w:rFonts w:ascii="Arial" w:hAnsi="Arial" w:cs="Arial"/>
                <w:sz w:val="20"/>
                <w:szCs w:val="20"/>
              </w:rPr>
              <w:t>Higher annual household income</w:t>
            </w:r>
          </w:p>
          <w:p w14:paraId="5C4BB038" w14:textId="77777777" w:rsidR="0036629A" w:rsidRDefault="0036629A" w:rsidP="00BD28E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586E3E">
              <w:rPr>
                <w:rFonts w:ascii="Arial" w:hAnsi="Arial" w:cs="Arial"/>
                <w:sz w:val="20"/>
                <w:szCs w:val="20"/>
              </w:rPr>
              <w:t>Receipt of complementary or alternative therapy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55B13">
              <w:rPr>
                <w:rFonts w:ascii="Arial" w:hAnsi="Arial" w:cs="Arial"/>
                <w:sz w:val="20"/>
                <w:szCs w:val="20"/>
              </w:rPr>
              <w:t>over the 12 months</w:t>
            </w:r>
          </w:p>
          <w:p w14:paraId="64DA3DB3" w14:textId="77777777" w:rsidR="0036629A" w:rsidRPr="00155B13" w:rsidRDefault="0036629A" w:rsidP="000812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</w:tcPr>
          <w:p w14:paraId="162AA11F" w14:textId="7C73CFBD" w:rsidR="0036629A" w:rsidRDefault="0036629A" w:rsidP="009D28C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B06DA2">
              <w:rPr>
                <w:rFonts w:ascii="Arial" w:hAnsi="Arial" w:cs="Arial"/>
                <w:sz w:val="20"/>
                <w:szCs w:val="20"/>
              </w:rPr>
              <w:t>Younger age</w:t>
            </w:r>
          </w:p>
          <w:p w14:paraId="01F58FAF" w14:textId="7BA67917" w:rsidR="0036629A" w:rsidRDefault="0036629A" w:rsidP="009D28C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ing Non-White</w:t>
            </w:r>
          </w:p>
          <w:p w14:paraId="3C8070ED" w14:textId="18D18874" w:rsidR="0036629A" w:rsidRDefault="0036629A" w:rsidP="009D28C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ss likely to be currently working for pay</w:t>
            </w:r>
          </w:p>
          <w:p w14:paraId="14FBC6F7" w14:textId="7E021B00" w:rsidR="0036629A" w:rsidRPr="008F1107" w:rsidRDefault="0036629A" w:rsidP="00DD108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er</w:t>
            </w:r>
            <w:r w:rsidRPr="008F1107">
              <w:rPr>
                <w:rFonts w:ascii="Arial" w:hAnsi="Arial" w:cs="Arial"/>
                <w:sz w:val="20"/>
                <w:szCs w:val="20"/>
              </w:rPr>
              <w:t xml:space="preserve"> annual household income</w:t>
            </w:r>
          </w:p>
          <w:p w14:paraId="156F1A53" w14:textId="069D6E1F" w:rsidR="0036629A" w:rsidRDefault="0036629A" w:rsidP="009D28C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ss likely to have gone through menopausal prior to surgery</w:t>
            </w:r>
          </w:p>
          <w:p w14:paraId="03F53C34" w14:textId="77777777" w:rsidR="0036629A" w:rsidRPr="003032DA" w:rsidRDefault="0036629A" w:rsidP="00A547C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3032DA">
              <w:rPr>
                <w:rFonts w:ascii="Arial" w:hAnsi="Arial" w:cs="Arial"/>
                <w:sz w:val="20"/>
                <w:szCs w:val="20"/>
              </w:rPr>
              <w:t>More advanced stage of disease</w:t>
            </w:r>
          </w:p>
          <w:p w14:paraId="20A1A933" w14:textId="77777777" w:rsidR="0036629A" w:rsidRPr="00BD28EF" w:rsidRDefault="0036629A" w:rsidP="003B10E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BD28EF">
              <w:rPr>
                <w:rFonts w:ascii="Arial" w:hAnsi="Arial" w:cs="Arial"/>
                <w:sz w:val="20"/>
                <w:szCs w:val="20"/>
              </w:rPr>
              <w:t>Receipt of ALND</w:t>
            </w:r>
          </w:p>
          <w:p w14:paraId="6E235C42" w14:textId="77777777" w:rsidR="0036629A" w:rsidRPr="00BD28EF" w:rsidRDefault="0036629A" w:rsidP="007A3A5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BD28EF">
              <w:rPr>
                <w:rFonts w:ascii="Arial" w:hAnsi="Arial" w:cs="Arial"/>
                <w:sz w:val="20"/>
                <w:szCs w:val="20"/>
              </w:rPr>
              <w:t xml:space="preserve">Receipt of neoadjuvant CTX </w:t>
            </w:r>
          </w:p>
          <w:p w14:paraId="3E337895" w14:textId="77777777" w:rsidR="0036629A" w:rsidRPr="00BD28EF" w:rsidRDefault="0036629A" w:rsidP="0031323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BD28EF">
              <w:rPr>
                <w:rFonts w:ascii="Arial" w:hAnsi="Arial" w:cs="Arial"/>
                <w:sz w:val="20"/>
                <w:szCs w:val="20"/>
              </w:rPr>
              <w:t xml:space="preserve">Receipt of adjuvant CTX over the 12 months </w:t>
            </w:r>
          </w:p>
          <w:p w14:paraId="60966032" w14:textId="5217566C" w:rsidR="0036629A" w:rsidRPr="0010317F" w:rsidRDefault="0036629A" w:rsidP="0010317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586E3E">
              <w:rPr>
                <w:rFonts w:ascii="Arial" w:hAnsi="Arial" w:cs="Arial"/>
                <w:sz w:val="20"/>
                <w:szCs w:val="20"/>
              </w:rPr>
              <w:t>Receipt of re-excision or mastectomy of the affected breast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55B13">
              <w:rPr>
                <w:rFonts w:ascii="Arial" w:hAnsi="Arial" w:cs="Arial"/>
                <w:sz w:val="20"/>
                <w:szCs w:val="20"/>
              </w:rPr>
              <w:t>over the 12 months</w:t>
            </w:r>
          </w:p>
          <w:p w14:paraId="1CC48630" w14:textId="77777777" w:rsidR="0036629A" w:rsidRPr="00155B13" w:rsidRDefault="0036629A" w:rsidP="0008121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629A" w:rsidRPr="00F73B60" w14:paraId="509C5539" w14:textId="7021655E" w:rsidTr="0036629A">
        <w:tc>
          <w:tcPr>
            <w:tcW w:w="1202" w:type="dxa"/>
            <w:shd w:val="clear" w:color="auto" w:fill="auto"/>
          </w:tcPr>
          <w:p w14:paraId="283D06A5" w14:textId="77777777" w:rsidR="0036629A" w:rsidRPr="00155B13" w:rsidRDefault="0036629A" w:rsidP="00081219">
            <w:pPr>
              <w:rPr>
                <w:rFonts w:ascii="Arial" w:hAnsi="Arial" w:cs="Arial"/>
                <w:sz w:val="20"/>
                <w:szCs w:val="20"/>
              </w:rPr>
            </w:pPr>
            <w:r w:rsidRPr="00155B13">
              <w:rPr>
                <w:rFonts w:ascii="Arial" w:hAnsi="Arial" w:cs="Arial"/>
                <w:sz w:val="20"/>
                <w:szCs w:val="20"/>
              </w:rPr>
              <w:t>Potentially modifiable</w:t>
            </w:r>
          </w:p>
        </w:tc>
        <w:tc>
          <w:tcPr>
            <w:tcW w:w="3329" w:type="dxa"/>
            <w:shd w:val="clear" w:color="auto" w:fill="auto"/>
          </w:tcPr>
          <w:p w14:paraId="6AD570C7" w14:textId="3C26491F" w:rsidR="0036629A" w:rsidRPr="002872D4" w:rsidRDefault="0036629A" w:rsidP="002872D4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2872D4">
              <w:rPr>
                <w:rFonts w:ascii="Arial" w:hAnsi="Arial" w:cs="Arial"/>
                <w:sz w:val="20"/>
                <w:szCs w:val="20"/>
              </w:rPr>
              <w:t>Higher level of sleep disturbance score (GSDS score)</w:t>
            </w:r>
          </w:p>
          <w:p w14:paraId="35D2C7FC" w14:textId="77777777" w:rsidR="0036629A" w:rsidRPr="00155B13" w:rsidRDefault="0036629A" w:rsidP="00081219">
            <w:pPr>
              <w:rPr>
                <w:rFonts w:ascii="Arial" w:hAnsi="Arial" w:cs="Arial"/>
                <w:sz w:val="20"/>
                <w:szCs w:val="20"/>
              </w:rPr>
            </w:pPr>
          </w:p>
          <w:p w14:paraId="724EE72F" w14:textId="77777777" w:rsidR="0036629A" w:rsidRPr="00155B13" w:rsidRDefault="0036629A" w:rsidP="000812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auto"/>
          </w:tcPr>
          <w:p w14:paraId="60F97EE8" w14:textId="77777777" w:rsidR="0036629A" w:rsidRPr="002872D4" w:rsidRDefault="0036629A" w:rsidP="002872D4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2872D4">
              <w:rPr>
                <w:rFonts w:ascii="Arial" w:hAnsi="Arial" w:cs="Arial"/>
                <w:sz w:val="20"/>
                <w:szCs w:val="20"/>
              </w:rPr>
              <w:t>Lower functional status (KPS score)</w:t>
            </w:r>
          </w:p>
          <w:p w14:paraId="206325D5" w14:textId="4C2FE2C1" w:rsidR="0036629A" w:rsidRPr="002872D4" w:rsidRDefault="0036629A" w:rsidP="002872D4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2872D4">
              <w:rPr>
                <w:rFonts w:ascii="Arial" w:hAnsi="Arial" w:cs="Arial"/>
                <w:sz w:val="20"/>
                <w:szCs w:val="20"/>
              </w:rPr>
              <w:t>Higher level of trait anxiety (STAI score)</w:t>
            </w:r>
          </w:p>
          <w:p w14:paraId="3807490D" w14:textId="549078A2" w:rsidR="0036629A" w:rsidRPr="002872D4" w:rsidRDefault="0036629A" w:rsidP="002872D4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2872D4">
              <w:rPr>
                <w:rFonts w:ascii="Arial" w:hAnsi="Arial" w:cs="Arial"/>
                <w:sz w:val="20"/>
                <w:szCs w:val="20"/>
              </w:rPr>
              <w:t>Higher level of state anxiety (STAI score)</w:t>
            </w:r>
          </w:p>
          <w:p w14:paraId="7B3EEC97" w14:textId="0E0003E4" w:rsidR="0036629A" w:rsidRPr="002872D4" w:rsidRDefault="0036629A" w:rsidP="002872D4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2872D4">
              <w:rPr>
                <w:rFonts w:ascii="Arial" w:hAnsi="Arial" w:cs="Arial"/>
                <w:sz w:val="20"/>
                <w:szCs w:val="20"/>
              </w:rPr>
              <w:t>Higher level of depressive symptoms (CES-D score)</w:t>
            </w:r>
          </w:p>
          <w:p w14:paraId="7EAE3525" w14:textId="3ACDFC3B" w:rsidR="0036629A" w:rsidRPr="002872D4" w:rsidRDefault="0036629A" w:rsidP="002872D4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2872D4">
              <w:rPr>
                <w:rFonts w:ascii="Arial" w:hAnsi="Arial" w:cs="Arial"/>
                <w:sz w:val="20"/>
                <w:szCs w:val="20"/>
              </w:rPr>
              <w:t>Higher level of fatigue (LFS score)</w:t>
            </w:r>
          </w:p>
          <w:p w14:paraId="19180503" w14:textId="77777777" w:rsidR="0036629A" w:rsidRPr="002872D4" w:rsidRDefault="0036629A" w:rsidP="002872D4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2872D4">
              <w:rPr>
                <w:rFonts w:ascii="Arial" w:hAnsi="Arial" w:cs="Arial"/>
                <w:sz w:val="20"/>
                <w:szCs w:val="20"/>
              </w:rPr>
              <w:t>Lower level of attentional function (AFI score)</w:t>
            </w:r>
          </w:p>
          <w:p w14:paraId="4984F58B" w14:textId="11E8CE2F" w:rsidR="0036629A" w:rsidRPr="002872D4" w:rsidRDefault="0036629A" w:rsidP="002872D4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2872D4">
              <w:rPr>
                <w:rFonts w:ascii="Arial" w:hAnsi="Arial" w:cs="Arial"/>
                <w:sz w:val="20"/>
                <w:szCs w:val="20"/>
              </w:rPr>
              <w:t>Higher level of sleep disturbance (GSDS score)</w:t>
            </w:r>
          </w:p>
          <w:p w14:paraId="00718193" w14:textId="4FCC13C4" w:rsidR="0036629A" w:rsidRPr="00155B13" w:rsidRDefault="0036629A" w:rsidP="000812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14:paraId="7F9BF068" w14:textId="40B7FEEB" w:rsidR="0036629A" w:rsidRPr="009A2EB5" w:rsidRDefault="0036629A" w:rsidP="009A2EB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2872D4">
              <w:rPr>
                <w:rFonts w:ascii="Arial" w:hAnsi="Arial" w:cs="Arial"/>
                <w:sz w:val="20"/>
                <w:szCs w:val="20"/>
              </w:rPr>
              <w:t>Higher level of fatigue (LFS score)</w:t>
            </w:r>
          </w:p>
        </w:tc>
        <w:tc>
          <w:tcPr>
            <w:tcW w:w="3827" w:type="dxa"/>
          </w:tcPr>
          <w:p w14:paraId="26CFA6C5" w14:textId="77777777" w:rsidR="0036629A" w:rsidRPr="00155B13" w:rsidRDefault="0036629A" w:rsidP="0008121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87E3C08" w14:textId="77777777" w:rsidR="00F73B60" w:rsidRPr="00F73B60" w:rsidRDefault="00F73B60" w:rsidP="00F73B60">
      <w:pPr>
        <w:pStyle w:val="NoSpacing"/>
        <w:ind w:firstLine="720"/>
        <w:jc w:val="left"/>
        <w:rPr>
          <w:lang w:val="en-US"/>
        </w:rPr>
      </w:pPr>
    </w:p>
    <w:p w14:paraId="3A6D0962" w14:textId="7769E41D" w:rsidR="0037728F" w:rsidRPr="00065E41" w:rsidRDefault="008A0854" w:rsidP="00F73B60">
      <w:pPr>
        <w:rPr>
          <w:rFonts w:ascii="Arial" w:hAnsi="Arial" w:cs="Arial"/>
          <w:sz w:val="16"/>
          <w:szCs w:val="16"/>
        </w:rPr>
      </w:pPr>
      <w:r w:rsidRPr="00065E41">
        <w:rPr>
          <w:rFonts w:ascii="Arial" w:hAnsi="Arial" w:cs="Arial"/>
          <w:sz w:val="16"/>
          <w:szCs w:val="16"/>
        </w:rPr>
        <w:t xml:space="preserve">Abbreviations: </w:t>
      </w:r>
      <w:r w:rsidR="00D5746B" w:rsidRPr="00065E41">
        <w:rPr>
          <w:rFonts w:ascii="Arial" w:hAnsi="Arial" w:cs="Arial"/>
          <w:sz w:val="16"/>
          <w:szCs w:val="16"/>
        </w:rPr>
        <w:t xml:space="preserve">AFI = Attentional Function Index, </w:t>
      </w:r>
      <w:r w:rsidR="00BA6B2B" w:rsidRPr="00065E41">
        <w:rPr>
          <w:rFonts w:ascii="Arial" w:hAnsi="Arial" w:cs="Arial"/>
          <w:sz w:val="16"/>
          <w:szCs w:val="16"/>
        </w:rPr>
        <w:t xml:space="preserve">ALND = </w:t>
      </w:r>
      <w:r w:rsidR="00155B13" w:rsidRPr="00065E41">
        <w:rPr>
          <w:rFonts w:ascii="Arial" w:hAnsi="Arial" w:cs="Arial"/>
          <w:sz w:val="16"/>
          <w:szCs w:val="16"/>
        </w:rPr>
        <w:t>a</w:t>
      </w:r>
      <w:r w:rsidR="00977C76" w:rsidRPr="00065E41">
        <w:rPr>
          <w:rFonts w:ascii="Arial" w:hAnsi="Arial" w:cs="Arial"/>
          <w:sz w:val="16"/>
          <w:szCs w:val="16"/>
        </w:rPr>
        <w:t>xillary lymph node dissection</w:t>
      </w:r>
      <w:r w:rsidR="00BA6B2B" w:rsidRPr="00065E41">
        <w:rPr>
          <w:rFonts w:ascii="Arial" w:hAnsi="Arial" w:cs="Arial"/>
          <w:sz w:val="16"/>
          <w:szCs w:val="16"/>
        </w:rPr>
        <w:t xml:space="preserve">, </w:t>
      </w:r>
      <w:r w:rsidR="00D5746B" w:rsidRPr="00065E41">
        <w:rPr>
          <w:rFonts w:ascii="Arial" w:hAnsi="Arial" w:cs="Arial"/>
          <w:sz w:val="16"/>
          <w:szCs w:val="16"/>
        </w:rPr>
        <w:t xml:space="preserve">BMI = </w:t>
      </w:r>
      <w:r w:rsidR="00155B13" w:rsidRPr="00065E41">
        <w:rPr>
          <w:rFonts w:ascii="Arial" w:hAnsi="Arial" w:cs="Arial"/>
          <w:sz w:val="16"/>
          <w:szCs w:val="16"/>
        </w:rPr>
        <w:t>b</w:t>
      </w:r>
      <w:r w:rsidR="00D5746B" w:rsidRPr="00065E41">
        <w:rPr>
          <w:rFonts w:ascii="Arial" w:hAnsi="Arial" w:cs="Arial"/>
          <w:sz w:val="16"/>
          <w:szCs w:val="16"/>
        </w:rPr>
        <w:t xml:space="preserve">ody mass index, </w:t>
      </w:r>
      <w:r w:rsidR="000F7018" w:rsidRPr="00065E41">
        <w:rPr>
          <w:rFonts w:ascii="Arial" w:hAnsi="Arial" w:cs="Arial"/>
          <w:sz w:val="16"/>
          <w:szCs w:val="16"/>
        </w:rPr>
        <w:t xml:space="preserve">CES-D = Center of Epidemiologic Studies-Depression Scale, CTX = </w:t>
      </w:r>
      <w:r w:rsidR="00155B13" w:rsidRPr="00065E41">
        <w:rPr>
          <w:rFonts w:ascii="Arial" w:hAnsi="Arial" w:cs="Arial"/>
          <w:sz w:val="16"/>
          <w:szCs w:val="16"/>
        </w:rPr>
        <w:t>c</w:t>
      </w:r>
      <w:r w:rsidR="000F7018" w:rsidRPr="00065E41">
        <w:rPr>
          <w:rFonts w:ascii="Arial" w:hAnsi="Arial" w:cs="Arial"/>
          <w:sz w:val="16"/>
          <w:szCs w:val="16"/>
        </w:rPr>
        <w:t xml:space="preserve">hemotherapy, </w:t>
      </w:r>
      <w:r w:rsidR="00712F3A" w:rsidRPr="00065E41">
        <w:rPr>
          <w:rFonts w:ascii="Arial" w:hAnsi="Arial" w:cs="Arial"/>
          <w:sz w:val="16"/>
          <w:szCs w:val="16"/>
        </w:rPr>
        <w:t>EI= employment interference</w:t>
      </w:r>
      <w:r w:rsidR="00E51392" w:rsidRPr="00065E41">
        <w:rPr>
          <w:rFonts w:ascii="Arial" w:hAnsi="Arial" w:cs="Arial"/>
          <w:sz w:val="16"/>
          <w:szCs w:val="16"/>
        </w:rPr>
        <w:t xml:space="preserve">, </w:t>
      </w:r>
      <w:r w:rsidR="00162194" w:rsidRPr="00065E41">
        <w:rPr>
          <w:rFonts w:ascii="Arial" w:hAnsi="Arial" w:cs="Arial"/>
          <w:sz w:val="16"/>
          <w:szCs w:val="16"/>
        </w:rPr>
        <w:t xml:space="preserve">GSDS = General Sleep Disturbance Scale, </w:t>
      </w:r>
      <w:r w:rsidR="00DA4838" w:rsidRPr="00065E41">
        <w:rPr>
          <w:rFonts w:ascii="Arial" w:hAnsi="Arial" w:cs="Arial"/>
          <w:sz w:val="16"/>
          <w:szCs w:val="16"/>
        </w:rPr>
        <w:t xml:space="preserve">HLM = </w:t>
      </w:r>
      <w:r w:rsidR="00155B13" w:rsidRPr="00065E41">
        <w:rPr>
          <w:rFonts w:ascii="Arial" w:hAnsi="Arial" w:cs="Arial"/>
          <w:sz w:val="16"/>
          <w:szCs w:val="16"/>
        </w:rPr>
        <w:t>h</w:t>
      </w:r>
      <w:r w:rsidR="00DA4838" w:rsidRPr="00065E41">
        <w:rPr>
          <w:rFonts w:ascii="Arial" w:hAnsi="Arial" w:cs="Arial"/>
          <w:sz w:val="16"/>
          <w:szCs w:val="16"/>
        </w:rPr>
        <w:t xml:space="preserve">ierarchical linear modeling, </w:t>
      </w:r>
      <w:r w:rsidR="00864F6F" w:rsidRPr="00065E41">
        <w:rPr>
          <w:rFonts w:ascii="Arial" w:hAnsi="Arial" w:cs="Arial"/>
          <w:sz w:val="16"/>
          <w:szCs w:val="16"/>
        </w:rPr>
        <w:t xml:space="preserve">KPS = Karnofsky Performance Status, </w:t>
      </w:r>
      <w:r w:rsidR="00A63D6E" w:rsidRPr="00065E41">
        <w:rPr>
          <w:rFonts w:ascii="Arial" w:hAnsi="Arial" w:cs="Arial"/>
          <w:sz w:val="16"/>
          <w:szCs w:val="16"/>
        </w:rPr>
        <w:t xml:space="preserve">LFS = Lee Fatigue Scale, </w:t>
      </w:r>
      <w:r w:rsidR="00DA4838" w:rsidRPr="00065E41">
        <w:rPr>
          <w:rFonts w:ascii="Arial" w:hAnsi="Arial" w:cs="Arial"/>
          <w:sz w:val="16"/>
          <w:szCs w:val="16"/>
        </w:rPr>
        <w:t xml:space="preserve">LPA = </w:t>
      </w:r>
      <w:r w:rsidR="00155B13" w:rsidRPr="00065E41">
        <w:rPr>
          <w:rFonts w:ascii="Arial" w:hAnsi="Arial" w:cs="Arial"/>
          <w:sz w:val="16"/>
          <w:szCs w:val="16"/>
        </w:rPr>
        <w:t>l</w:t>
      </w:r>
      <w:r w:rsidR="00DA4838" w:rsidRPr="00065E41">
        <w:rPr>
          <w:rFonts w:ascii="Arial" w:hAnsi="Arial" w:cs="Arial"/>
          <w:sz w:val="16"/>
          <w:szCs w:val="16"/>
        </w:rPr>
        <w:t xml:space="preserve">atent </w:t>
      </w:r>
      <w:r w:rsidR="00155B13" w:rsidRPr="00065E41">
        <w:rPr>
          <w:rFonts w:ascii="Arial" w:hAnsi="Arial" w:cs="Arial"/>
          <w:sz w:val="16"/>
          <w:szCs w:val="16"/>
        </w:rPr>
        <w:t>p</w:t>
      </w:r>
      <w:r w:rsidR="00DA4838" w:rsidRPr="00065E41">
        <w:rPr>
          <w:rFonts w:ascii="Arial" w:hAnsi="Arial" w:cs="Arial"/>
          <w:sz w:val="16"/>
          <w:szCs w:val="16"/>
        </w:rPr>
        <w:t xml:space="preserve">rofile </w:t>
      </w:r>
      <w:r w:rsidR="00155B13" w:rsidRPr="00065E41">
        <w:rPr>
          <w:rFonts w:ascii="Arial" w:hAnsi="Arial" w:cs="Arial"/>
          <w:sz w:val="16"/>
          <w:szCs w:val="16"/>
        </w:rPr>
        <w:t>a</w:t>
      </w:r>
      <w:r w:rsidR="00DA4838" w:rsidRPr="00065E41">
        <w:rPr>
          <w:rFonts w:ascii="Arial" w:hAnsi="Arial" w:cs="Arial"/>
          <w:sz w:val="16"/>
          <w:szCs w:val="16"/>
        </w:rPr>
        <w:t>nalysis</w:t>
      </w:r>
      <w:r w:rsidR="00061267" w:rsidRPr="00065E41">
        <w:rPr>
          <w:rFonts w:ascii="Arial" w:hAnsi="Arial" w:cs="Arial"/>
          <w:sz w:val="16"/>
          <w:szCs w:val="16"/>
        </w:rPr>
        <w:t>,</w:t>
      </w:r>
      <w:r w:rsidR="009D28CE" w:rsidRPr="00065E41">
        <w:rPr>
          <w:rFonts w:ascii="Arial" w:hAnsi="Arial" w:cs="Arial"/>
          <w:sz w:val="16"/>
          <w:szCs w:val="16"/>
        </w:rPr>
        <w:t xml:space="preserve"> SCQ = Self-administered Comorbidity Questionnaire score,</w:t>
      </w:r>
      <w:r w:rsidR="00061267" w:rsidRPr="00065E41">
        <w:rPr>
          <w:rFonts w:ascii="Arial" w:hAnsi="Arial" w:cs="Arial"/>
          <w:sz w:val="16"/>
          <w:szCs w:val="16"/>
        </w:rPr>
        <w:t xml:space="preserve"> SLNB = sentinel </w:t>
      </w:r>
      <w:r w:rsidR="00590F14" w:rsidRPr="00065E41">
        <w:rPr>
          <w:rFonts w:ascii="Arial" w:hAnsi="Arial" w:cs="Arial"/>
          <w:sz w:val="16"/>
          <w:szCs w:val="16"/>
        </w:rPr>
        <w:t>lymph node biopsy</w:t>
      </w:r>
      <w:r w:rsidR="002872D4" w:rsidRPr="00065E41">
        <w:rPr>
          <w:rFonts w:ascii="Arial" w:hAnsi="Arial" w:cs="Arial"/>
          <w:sz w:val="16"/>
          <w:szCs w:val="16"/>
        </w:rPr>
        <w:t>, STAI = Spielberger State-Trait Anxiety Inventories</w:t>
      </w:r>
    </w:p>
    <w:p w14:paraId="1BC263B6" w14:textId="43DEE2EB" w:rsidR="00F83F39" w:rsidRPr="00E11706" w:rsidRDefault="00155B13" w:rsidP="00F73B60">
      <w:pPr>
        <w:rPr>
          <w:rFonts w:ascii="Arial" w:hAnsi="Arial" w:cs="Arial"/>
          <w:color w:val="000000"/>
          <w:sz w:val="16"/>
          <w:szCs w:val="16"/>
          <w:shd w:val="clear" w:color="auto" w:fill="FFFFFF"/>
        </w:rPr>
      </w:pPr>
      <w:r w:rsidRPr="00065E41">
        <w:rPr>
          <w:rFonts w:ascii="Arial" w:hAnsi="Arial" w:cs="Arial"/>
          <w:sz w:val="16"/>
          <w:szCs w:val="16"/>
          <w:vertAlign w:val="superscript"/>
        </w:rPr>
        <w:t>a</w:t>
      </w:r>
      <w:bookmarkStart w:id="1" w:name="_Hlk31945728"/>
      <w:r w:rsidR="00B327EE" w:rsidRPr="00065E41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="00017EBB" w:rsidRPr="00065E41">
        <w:rPr>
          <w:rStyle w:val="source-copyright1"/>
          <w:rFonts w:ascii="Arial" w:hAnsi="Arial" w:cs="Arial"/>
          <w:bCs/>
          <w:sz w:val="16"/>
          <w:szCs w:val="16"/>
          <w:lang w:eastAsia="zh-HK"/>
        </w:rPr>
        <w:t>Chan R</w:t>
      </w:r>
      <w:r w:rsidR="00017EBB" w:rsidRPr="00065E41">
        <w:rPr>
          <w:rStyle w:val="source-copyright1"/>
          <w:rFonts w:ascii="Arial" w:hAnsi="Arial" w:cs="Arial"/>
          <w:sz w:val="16"/>
          <w:szCs w:val="16"/>
          <w:lang w:eastAsia="zh-HK"/>
        </w:rPr>
        <w:t xml:space="preserve">, Cooper B, Koczwara B, Chan A, CJ Tan, Paul S, Dunn L, Coley Y, Levine JD, Miaskowski C (2020). </w:t>
      </w:r>
      <w:r w:rsidR="00017EBB" w:rsidRPr="00065E41">
        <w:rPr>
          <w:rFonts w:ascii="Arial" w:hAnsi="Arial" w:cs="Arial"/>
          <w:bCs/>
          <w:sz w:val="16"/>
          <w:szCs w:val="16"/>
        </w:rPr>
        <w:t>A longitudinal study of phenotypic and symptom characteristics associated with inter-individual variability in employment interference in patients with breast cancer</w:t>
      </w:r>
      <w:r w:rsidR="00017EBB" w:rsidRPr="00065E41">
        <w:rPr>
          <w:rStyle w:val="source-copyright1"/>
          <w:rFonts w:ascii="Arial" w:hAnsi="Arial" w:cs="Arial"/>
          <w:sz w:val="16"/>
          <w:szCs w:val="16"/>
          <w:lang w:eastAsia="zh-HK"/>
        </w:rPr>
        <w:t xml:space="preserve">. </w:t>
      </w:r>
      <w:r w:rsidR="00017EBB" w:rsidRPr="00065E41">
        <w:rPr>
          <w:rFonts w:ascii="Arial" w:hAnsi="Arial" w:cs="Arial"/>
          <w:bCs/>
          <w:i/>
          <w:iCs/>
          <w:sz w:val="16"/>
          <w:szCs w:val="16"/>
        </w:rPr>
        <w:t>Supportive Care in Cancer</w:t>
      </w:r>
      <w:r w:rsidR="00017EBB" w:rsidRPr="00065E41">
        <w:rPr>
          <w:rFonts w:ascii="Arial" w:hAnsi="Arial" w:cs="Arial"/>
          <w:bCs/>
          <w:sz w:val="16"/>
          <w:szCs w:val="16"/>
        </w:rPr>
        <w:t xml:space="preserve">. </w:t>
      </w:r>
      <w:bookmarkEnd w:id="1"/>
      <w:proofErr w:type="spellStart"/>
      <w:r w:rsidR="00017EBB" w:rsidRPr="00065E41">
        <w:rPr>
          <w:rStyle w:val="source-copyright1"/>
          <w:rFonts w:ascii="Arial" w:hAnsi="Arial" w:cs="Arial"/>
          <w:sz w:val="16"/>
          <w:szCs w:val="16"/>
          <w:lang w:eastAsia="zh-HK"/>
        </w:rPr>
        <w:t>Inpress</w:t>
      </w:r>
      <w:proofErr w:type="spellEnd"/>
      <w:r w:rsidR="00017EBB" w:rsidRPr="00065E41">
        <w:rPr>
          <w:rStyle w:val="source-copyright1"/>
          <w:rFonts w:ascii="Arial" w:hAnsi="Arial" w:cs="Arial"/>
          <w:sz w:val="16"/>
          <w:szCs w:val="16"/>
          <w:lang w:eastAsia="zh-HK"/>
        </w:rPr>
        <w:t>.</w:t>
      </w:r>
      <w:r w:rsidR="00017EBB" w:rsidRPr="00065E41">
        <w:rPr>
          <w:rFonts w:ascii="Arial" w:hAnsi="Arial" w:cs="Arial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="00017EBB" w:rsidRPr="00065E41">
        <w:rPr>
          <w:rFonts w:ascii="Arial" w:hAnsi="Arial" w:cs="Arial"/>
          <w:color w:val="000000"/>
          <w:sz w:val="16"/>
          <w:szCs w:val="16"/>
          <w:shd w:val="clear" w:color="auto" w:fill="FFFFFF"/>
        </w:rPr>
        <w:t>doi</w:t>
      </w:r>
      <w:proofErr w:type="spellEnd"/>
      <w:r w:rsidR="00017EBB" w:rsidRPr="00065E41">
        <w:rPr>
          <w:rFonts w:ascii="Arial" w:hAnsi="Arial" w:cs="Arial"/>
          <w:color w:val="000000"/>
          <w:sz w:val="16"/>
          <w:szCs w:val="16"/>
          <w:shd w:val="clear" w:color="auto" w:fill="FFFFFF"/>
        </w:rPr>
        <w:t>: 10.1007/s00520-020-05312-4</w:t>
      </w:r>
    </w:p>
    <w:sectPr w:rsidR="00F83F39" w:rsidRPr="00E11706" w:rsidSect="0042356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pitoliumNews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5E1853"/>
    <w:multiLevelType w:val="hybridMultilevel"/>
    <w:tmpl w:val="0E320330"/>
    <w:lvl w:ilvl="0" w:tplc="B450E68C">
      <w:start w:val="2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1CDC6D5B"/>
    <w:multiLevelType w:val="hybridMultilevel"/>
    <w:tmpl w:val="26E0E66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38DC0D85"/>
    <w:multiLevelType w:val="hybridMultilevel"/>
    <w:tmpl w:val="BD668AB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485242CB"/>
    <w:multiLevelType w:val="hybridMultilevel"/>
    <w:tmpl w:val="49FC9E4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762A7349"/>
    <w:multiLevelType w:val="hybridMultilevel"/>
    <w:tmpl w:val="E4C0396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1F20"/>
    <w:rsid w:val="000077FF"/>
    <w:rsid w:val="000175C8"/>
    <w:rsid w:val="00017EBB"/>
    <w:rsid w:val="00033CE5"/>
    <w:rsid w:val="00061267"/>
    <w:rsid w:val="00065CF8"/>
    <w:rsid w:val="00065E41"/>
    <w:rsid w:val="00081219"/>
    <w:rsid w:val="00083B1E"/>
    <w:rsid w:val="0009704C"/>
    <w:rsid w:val="000A4F76"/>
    <w:rsid w:val="000B5950"/>
    <w:rsid w:val="000B7FC1"/>
    <w:rsid w:val="000C7CFA"/>
    <w:rsid w:val="000E3A35"/>
    <w:rsid w:val="000F324D"/>
    <w:rsid w:val="000F7018"/>
    <w:rsid w:val="0010317F"/>
    <w:rsid w:val="0010586E"/>
    <w:rsid w:val="00155B13"/>
    <w:rsid w:val="00162194"/>
    <w:rsid w:val="00162D60"/>
    <w:rsid w:val="001649D0"/>
    <w:rsid w:val="00174CB8"/>
    <w:rsid w:val="001751E6"/>
    <w:rsid w:val="001A18B4"/>
    <w:rsid w:val="001D47AB"/>
    <w:rsid w:val="001E779C"/>
    <w:rsid w:val="002278D8"/>
    <w:rsid w:val="0023058A"/>
    <w:rsid w:val="00263B46"/>
    <w:rsid w:val="0026674B"/>
    <w:rsid w:val="002872D4"/>
    <w:rsid w:val="0029689B"/>
    <w:rsid w:val="002D2433"/>
    <w:rsid w:val="002D46A6"/>
    <w:rsid w:val="002D5C9E"/>
    <w:rsid w:val="003032DA"/>
    <w:rsid w:val="00305F15"/>
    <w:rsid w:val="00313233"/>
    <w:rsid w:val="00333564"/>
    <w:rsid w:val="0034260A"/>
    <w:rsid w:val="003448A1"/>
    <w:rsid w:val="003608F7"/>
    <w:rsid w:val="00361C40"/>
    <w:rsid w:val="00362652"/>
    <w:rsid w:val="0036629A"/>
    <w:rsid w:val="00370125"/>
    <w:rsid w:val="0037728F"/>
    <w:rsid w:val="0037788D"/>
    <w:rsid w:val="00386AF9"/>
    <w:rsid w:val="003B10E1"/>
    <w:rsid w:val="003E0B92"/>
    <w:rsid w:val="003E5DF0"/>
    <w:rsid w:val="003F5C97"/>
    <w:rsid w:val="00407554"/>
    <w:rsid w:val="00414B3E"/>
    <w:rsid w:val="00417458"/>
    <w:rsid w:val="0042356D"/>
    <w:rsid w:val="00444248"/>
    <w:rsid w:val="00451D0A"/>
    <w:rsid w:val="00453B0B"/>
    <w:rsid w:val="0046439B"/>
    <w:rsid w:val="0048488B"/>
    <w:rsid w:val="00485DED"/>
    <w:rsid w:val="0049412A"/>
    <w:rsid w:val="004D295B"/>
    <w:rsid w:val="004D46EE"/>
    <w:rsid w:val="004F0C23"/>
    <w:rsid w:val="00505563"/>
    <w:rsid w:val="005248D9"/>
    <w:rsid w:val="005533A0"/>
    <w:rsid w:val="005622C2"/>
    <w:rsid w:val="00586E3E"/>
    <w:rsid w:val="00590F14"/>
    <w:rsid w:val="005A23F6"/>
    <w:rsid w:val="005B347E"/>
    <w:rsid w:val="005C4B3C"/>
    <w:rsid w:val="005D101E"/>
    <w:rsid w:val="005D202E"/>
    <w:rsid w:val="005D6C04"/>
    <w:rsid w:val="005D7B28"/>
    <w:rsid w:val="006004E2"/>
    <w:rsid w:val="006109C8"/>
    <w:rsid w:val="00614633"/>
    <w:rsid w:val="006207E7"/>
    <w:rsid w:val="0062183A"/>
    <w:rsid w:val="00643FF7"/>
    <w:rsid w:val="006710CB"/>
    <w:rsid w:val="00691138"/>
    <w:rsid w:val="006A10B9"/>
    <w:rsid w:val="006A4D96"/>
    <w:rsid w:val="006D1A0E"/>
    <w:rsid w:val="00712F3A"/>
    <w:rsid w:val="00737161"/>
    <w:rsid w:val="007748F5"/>
    <w:rsid w:val="00797009"/>
    <w:rsid w:val="007A3A52"/>
    <w:rsid w:val="007B28CA"/>
    <w:rsid w:val="007E1F0B"/>
    <w:rsid w:val="007E3906"/>
    <w:rsid w:val="007F18C5"/>
    <w:rsid w:val="007F19CD"/>
    <w:rsid w:val="007F1E29"/>
    <w:rsid w:val="007F41B4"/>
    <w:rsid w:val="008075DA"/>
    <w:rsid w:val="0081118B"/>
    <w:rsid w:val="00814347"/>
    <w:rsid w:val="0081615C"/>
    <w:rsid w:val="00842FBE"/>
    <w:rsid w:val="00845E62"/>
    <w:rsid w:val="00863934"/>
    <w:rsid w:val="00864F6F"/>
    <w:rsid w:val="00884215"/>
    <w:rsid w:val="00886834"/>
    <w:rsid w:val="008A0787"/>
    <w:rsid w:val="008A0854"/>
    <w:rsid w:val="008C2100"/>
    <w:rsid w:val="008E1C33"/>
    <w:rsid w:val="008E2BB9"/>
    <w:rsid w:val="008E4A71"/>
    <w:rsid w:val="008F1107"/>
    <w:rsid w:val="009104F6"/>
    <w:rsid w:val="00926A29"/>
    <w:rsid w:val="00930AD5"/>
    <w:rsid w:val="00933053"/>
    <w:rsid w:val="0094473D"/>
    <w:rsid w:val="009479F5"/>
    <w:rsid w:val="0096420B"/>
    <w:rsid w:val="00974F25"/>
    <w:rsid w:val="00977C76"/>
    <w:rsid w:val="009843DD"/>
    <w:rsid w:val="00990AF0"/>
    <w:rsid w:val="00993C7E"/>
    <w:rsid w:val="009A2EB5"/>
    <w:rsid w:val="009B3C3B"/>
    <w:rsid w:val="009C0C92"/>
    <w:rsid w:val="009D28CE"/>
    <w:rsid w:val="009F0762"/>
    <w:rsid w:val="00A2581D"/>
    <w:rsid w:val="00A310DF"/>
    <w:rsid w:val="00A358FA"/>
    <w:rsid w:val="00A37EE0"/>
    <w:rsid w:val="00A53144"/>
    <w:rsid w:val="00A54526"/>
    <w:rsid w:val="00A547C5"/>
    <w:rsid w:val="00A63D6E"/>
    <w:rsid w:val="00A80377"/>
    <w:rsid w:val="00AB347A"/>
    <w:rsid w:val="00AE62A2"/>
    <w:rsid w:val="00AF4603"/>
    <w:rsid w:val="00B06DA2"/>
    <w:rsid w:val="00B13B7D"/>
    <w:rsid w:val="00B24A13"/>
    <w:rsid w:val="00B27902"/>
    <w:rsid w:val="00B31F6E"/>
    <w:rsid w:val="00B327EE"/>
    <w:rsid w:val="00B32CBD"/>
    <w:rsid w:val="00B467C2"/>
    <w:rsid w:val="00B70CBC"/>
    <w:rsid w:val="00BA3283"/>
    <w:rsid w:val="00BA6A00"/>
    <w:rsid w:val="00BA6B2B"/>
    <w:rsid w:val="00BB280F"/>
    <w:rsid w:val="00BC04DC"/>
    <w:rsid w:val="00BD28EF"/>
    <w:rsid w:val="00C01131"/>
    <w:rsid w:val="00C076A7"/>
    <w:rsid w:val="00C11C5A"/>
    <w:rsid w:val="00C263DA"/>
    <w:rsid w:val="00C346DD"/>
    <w:rsid w:val="00C5004D"/>
    <w:rsid w:val="00C77204"/>
    <w:rsid w:val="00CB05C8"/>
    <w:rsid w:val="00CE1F20"/>
    <w:rsid w:val="00CE73DF"/>
    <w:rsid w:val="00D0489A"/>
    <w:rsid w:val="00D0682E"/>
    <w:rsid w:val="00D42338"/>
    <w:rsid w:val="00D51418"/>
    <w:rsid w:val="00D5746B"/>
    <w:rsid w:val="00D836D8"/>
    <w:rsid w:val="00D86367"/>
    <w:rsid w:val="00DA1563"/>
    <w:rsid w:val="00DA368D"/>
    <w:rsid w:val="00DA3E23"/>
    <w:rsid w:val="00DA4838"/>
    <w:rsid w:val="00DD1081"/>
    <w:rsid w:val="00DF6D5F"/>
    <w:rsid w:val="00E11706"/>
    <w:rsid w:val="00E3322E"/>
    <w:rsid w:val="00E51392"/>
    <w:rsid w:val="00E569B4"/>
    <w:rsid w:val="00E6014B"/>
    <w:rsid w:val="00E62605"/>
    <w:rsid w:val="00E6595B"/>
    <w:rsid w:val="00E72D29"/>
    <w:rsid w:val="00E83A91"/>
    <w:rsid w:val="00E858F2"/>
    <w:rsid w:val="00E908D4"/>
    <w:rsid w:val="00EB04A4"/>
    <w:rsid w:val="00EC70FD"/>
    <w:rsid w:val="00EF20F5"/>
    <w:rsid w:val="00EF2DE9"/>
    <w:rsid w:val="00F10CFA"/>
    <w:rsid w:val="00F12850"/>
    <w:rsid w:val="00F279C6"/>
    <w:rsid w:val="00F314C8"/>
    <w:rsid w:val="00F457A8"/>
    <w:rsid w:val="00F507D2"/>
    <w:rsid w:val="00F70C6D"/>
    <w:rsid w:val="00F73B60"/>
    <w:rsid w:val="00F83F39"/>
    <w:rsid w:val="00FA2B5B"/>
    <w:rsid w:val="00FF3047"/>
    <w:rsid w:val="00FF57E1"/>
    <w:rsid w:val="00FF7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FFEA4"/>
  <w15:chartTrackingRefBased/>
  <w15:docId w15:val="{BB118A55-1E20-440D-B209-B649E7990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E1F20"/>
    <w:pPr>
      <w:spacing w:after="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1F2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E1F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1F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1F20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1F2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F20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36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36D8"/>
    <w:rPr>
      <w:b/>
      <w:bCs/>
      <w:sz w:val="20"/>
      <w:szCs w:val="20"/>
      <w:lang w:val="en-US"/>
    </w:rPr>
  </w:style>
  <w:style w:type="paragraph" w:styleId="NoSpacing">
    <w:name w:val="No Spacing"/>
    <w:link w:val="NoSpacingChar"/>
    <w:uiPriority w:val="1"/>
    <w:qFormat/>
    <w:rsid w:val="00F73B60"/>
    <w:pPr>
      <w:spacing w:after="0" w:line="240" w:lineRule="auto"/>
      <w:jc w:val="both"/>
    </w:pPr>
    <w:rPr>
      <w:rFonts w:ascii="Arial" w:eastAsia="PMingLiU" w:hAnsi="Arial" w:cs="Arial"/>
      <w:sz w:val="20"/>
      <w:szCs w:val="20"/>
      <w:lang w:eastAsia="en-AU"/>
    </w:rPr>
  </w:style>
  <w:style w:type="character" w:customStyle="1" w:styleId="NoSpacingChar">
    <w:name w:val="No Spacing Char"/>
    <w:basedOn w:val="DefaultParagraphFont"/>
    <w:link w:val="NoSpacing"/>
    <w:uiPriority w:val="1"/>
    <w:rsid w:val="00F73B60"/>
    <w:rPr>
      <w:rFonts w:ascii="Arial" w:eastAsia="PMingLiU" w:hAnsi="Arial" w:cs="Arial"/>
      <w:sz w:val="20"/>
      <w:szCs w:val="20"/>
      <w:lang w:eastAsia="en-AU"/>
    </w:rPr>
  </w:style>
  <w:style w:type="character" w:customStyle="1" w:styleId="source-copyright1">
    <w:name w:val="source-copyright1"/>
    <w:uiPriority w:val="99"/>
    <w:rsid w:val="00017EBB"/>
    <w:rPr>
      <w:sz w:val="20"/>
    </w:rPr>
  </w:style>
  <w:style w:type="paragraph" w:styleId="ListParagraph">
    <w:name w:val="List Paragraph"/>
    <w:basedOn w:val="Normal"/>
    <w:uiPriority w:val="34"/>
    <w:qFormat/>
    <w:rsid w:val="00586E3E"/>
    <w:pPr>
      <w:ind w:left="720"/>
      <w:contextualSpacing/>
    </w:pPr>
  </w:style>
  <w:style w:type="paragraph" w:customStyle="1" w:styleId="Default">
    <w:name w:val="Default"/>
    <w:rsid w:val="0048488B"/>
    <w:pPr>
      <w:autoSpaceDE w:val="0"/>
      <w:autoSpaceDN w:val="0"/>
      <w:adjustRightInd w:val="0"/>
      <w:spacing w:after="0" w:line="240" w:lineRule="auto"/>
    </w:pPr>
    <w:rPr>
      <w:rFonts w:ascii="CapitoliumNews" w:hAnsi="CapitoliumNews" w:cs="CapitoliumNews"/>
      <w:color w:val="000000"/>
      <w:sz w:val="24"/>
      <w:szCs w:val="24"/>
    </w:rPr>
  </w:style>
  <w:style w:type="paragraph" w:customStyle="1" w:styleId="Pa8">
    <w:name w:val="Pa8"/>
    <w:basedOn w:val="Default"/>
    <w:next w:val="Default"/>
    <w:uiPriority w:val="99"/>
    <w:rsid w:val="0048488B"/>
    <w:pPr>
      <w:spacing w:line="161" w:lineRule="atLeast"/>
    </w:pPr>
    <w:rPr>
      <w:rFonts w:cstheme="minorBidi"/>
      <w:color w:val="auto"/>
    </w:rPr>
  </w:style>
  <w:style w:type="character" w:customStyle="1" w:styleId="A2">
    <w:name w:val="A2"/>
    <w:uiPriority w:val="99"/>
    <w:rsid w:val="00AB347A"/>
    <w:rPr>
      <w:rFonts w:cs="Times"/>
      <w:b/>
      <w:b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9</Words>
  <Characters>359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 Chan</dc:creator>
  <cp:keywords/>
  <dc:description/>
  <cp:lastModifiedBy>Miaskowski, Christine</cp:lastModifiedBy>
  <cp:revision>5</cp:revision>
  <cp:lastPrinted>2020-05-12T22:44:00Z</cp:lastPrinted>
  <dcterms:created xsi:type="dcterms:W3CDTF">2020-08-19T02:23:00Z</dcterms:created>
  <dcterms:modified xsi:type="dcterms:W3CDTF">2020-11-06T16:51:00Z</dcterms:modified>
</cp:coreProperties>
</file>